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F79B4" w14:textId="77777777" w:rsidR="000E5287" w:rsidRPr="0057218A" w:rsidRDefault="006C650A" w:rsidP="000E5287">
      <w:pPr>
        <w:pStyle w:val="Tablecaption"/>
        <w:spacing w:before="0" w:after="0" w:line="360" w:lineRule="auto"/>
        <w:contextualSpacing/>
        <w:jc w:val="both"/>
        <w:rPr>
          <w:ins w:id="0" w:author="SibelUgur" w:date="2019-01-30T21:43:00Z"/>
          <w:rFonts w:ascii="Arial" w:hAnsi="Arial" w:cs="Arial"/>
          <w:b/>
          <w:sz w:val="22"/>
          <w:szCs w:val="22"/>
        </w:rPr>
      </w:pPr>
      <w:bookmarkStart w:id="1" w:name="OLE_LINK141"/>
      <w:bookmarkStart w:id="2" w:name="OLE_LINK140"/>
      <w:bookmarkStart w:id="3" w:name="OLE_LINK139"/>
      <w:r w:rsidRPr="008A3291">
        <w:rPr>
          <w:rFonts w:ascii="Arial" w:hAnsi="Arial" w:cs="Arial"/>
          <w:b/>
          <w:bCs/>
          <w:sz w:val="22"/>
          <w:szCs w:val="22"/>
          <w:lang w:val="en-GB"/>
        </w:rPr>
        <w:t xml:space="preserve">S3 Table. </w:t>
      </w:r>
      <w:ins w:id="4" w:author="SibelUgur" w:date="2019-01-30T21:43:00Z">
        <w:r w:rsidR="000E5287" w:rsidRPr="00804F77">
          <w:rPr>
            <w:rFonts w:ascii="Arial" w:hAnsi="Arial" w:cs="Arial"/>
            <w:b/>
            <w:sz w:val="22"/>
            <w:szCs w:val="22"/>
          </w:rPr>
          <w:t>Trio-based pathways for genome-wide analysis along with the number of trios, in which that particular pathway was identified</w:t>
        </w:r>
        <w:r w:rsidR="000E5287" w:rsidRPr="00F45DD8">
          <w:rPr>
            <w:rFonts w:ascii="Arial" w:hAnsi="Arial" w:cs="Arial"/>
            <w:b/>
            <w:sz w:val="22"/>
            <w:szCs w:val="22"/>
          </w:rPr>
          <w:t>.</w:t>
        </w:r>
      </w:ins>
    </w:p>
    <w:p w14:paraId="6E5D85AB" w14:textId="455BE3D0" w:rsidR="006C650A" w:rsidRPr="008A3291" w:rsidRDefault="006C650A" w:rsidP="006C650A">
      <w:pPr>
        <w:pStyle w:val="Tablecaption"/>
        <w:spacing w:before="0" w:after="0" w:line="240" w:lineRule="auto"/>
        <w:contextualSpacing/>
        <w:jc w:val="both"/>
        <w:rPr>
          <w:rFonts w:ascii="Arial" w:hAnsi="Arial" w:cs="Arial"/>
          <w:b/>
          <w:sz w:val="22"/>
          <w:szCs w:val="22"/>
          <w:lang w:val="en-GB"/>
        </w:rPr>
      </w:pPr>
      <w:bookmarkStart w:id="5" w:name="_GoBack"/>
      <w:bookmarkEnd w:id="5"/>
      <w:del w:id="6" w:author="SibelUgur" w:date="2019-01-30T21:43:00Z">
        <w:r w:rsidRPr="008A3291" w:rsidDel="000E5287">
          <w:rPr>
            <w:rFonts w:ascii="Arial" w:hAnsi="Arial" w:cs="Arial"/>
            <w:b/>
            <w:sz w:val="22"/>
            <w:szCs w:val="22"/>
            <w:lang w:val="en-GB"/>
          </w:rPr>
          <w:delText>The most common pathways between thirteen families resulted from the analysis on whole genome</w:delText>
        </w:r>
      </w:del>
      <w:bookmarkEnd w:id="1"/>
      <w:bookmarkEnd w:id="2"/>
      <w:bookmarkEnd w:id="3"/>
    </w:p>
    <w:tbl>
      <w:tblPr>
        <w:tblW w:w="9079" w:type="dxa"/>
        <w:tblInd w:w="2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61"/>
        <w:gridCol w:w="2318"/>
      </w:tblGrid>
      <w:tr w:rsidR="006C650A" w:rsidRPr="008A3291" w14:paraId="5B853E4D" w14:textId="77777777" w:rsidTr="00837350">
        <w:trPr>
          <w:cantSplit/>
          <w:trHeight w:val="106"/>
        </w:trPr>
        <w:tc>
          <w:tcPr>
            <w:tcW w:w="676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4DDD2E8" w14:textId="77777777" w:rsidR="006C650A" w:rsidRPr="008A3291" w:rsidRDefault="006C650A" w:rsidP="00837350">
            <w:pPr>
              <w:pStyle w:val="TableColumnhead"/>
              <w:spacing w:before="0" w:after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Pathway</w:t>
            </w:r>
          </w:p>
        </w:tc>
        <w:tc>
          <w:tcPr>
            <w:tcW w:w="231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CF0C368" w14:textId="77777777" w:rsidR="006C650A" w:rsidRPr="008A3291" w:rsidRDefault="006C650A" w:rsidP="00837350">
            <w:pPr>
              <w:pStyle w:val="TableColumnhead"/>
              <w:spacing w:before="0" w:after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Count</w:t>
            </w:r>
          </w:p>
        </w:tc>
      </w:tr>
      <w:tr w:rsidR="006C650A" w:rsidRPr="008A3291" w14:paraId="79EA0E32" w14:textId="77777777" w:rsidTr="00837350">
        <w:trPr>
          <w:cantSplit/>
          <w:trHeight w:val="277"/>
        </w:trPr>
        <w:tc>
          <w:tcPr>
            <w:tcW w:w="676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1B401CA" w14:textId="77777777" w:rsidR="006C650A" w:rsidRPr="008A3291" w:rsidRDefault="006C650A" w:rsidP="00837350">
            <w:pPr>
              <w:pStyle w:val="Tablebodyfirst"/>
              <w:spacing w:before="0"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 w:eastAsia="tr-TR"/>
              </w:rPr>
            </w:pP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 w:eastAsia="tr-TR"/>
              </w:rPr>
              <w:t>Neurotrophin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 w:eastAsia="tr-TR"/>
              </w:rPr>
              <w:t xml:space="preserve"> 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 w:eastAsia="tr-TR"/>
              </w:rPr>
              <w:t>signaling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 w:eastAsia="tr-TR"/>
              </w:rPr>
              <w:t xml:space="preserve"> pathway</w:t>
            </w:r>
          </w:p>
        </w:tc>
        <w:tc>
          <w:tcPr>
            <w:tcW w:w="231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11B578DA" w14:textId="77777777" w:rsidR="006C650A" w:rsidRPr="008A3291" w:rsidRDefault="006C650A" w:rsidP="00837350">
            <w:pPr>
              <w:pStyle w:val="Tablebodyfirst"/>
              <w:spacing w:before="0"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 w:eastAsia="tr-TR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 w:eastAsia="tr-TR"/>
              </w:rPr>
              <w:t>13</w:t>
            </w:r>
          </w:p>
        </w:tc>
      </w:tr>
      <w:tr w:rsidR="006C650A" w:rsidRPr="008A3291" w14:paraId="6BD3CCA0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F8D8D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Pathways in cancer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61796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</w:p>
        </w:tc>
      </w:tr>
      <w:tr w:rsidR="006C650A" w:rsidRPr="008A3291" w14:paraId="37774332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E0F23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T cell receptor </w:t>
            </w: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signaling</w:t>
            </w:r>
            <w:proofErr w:type="spellEnd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 pathway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772AE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</w:tr>
      <w:tr w:rsidR="006C650A" w:rsidRPr="008A3291" w14:paraId="193C1120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9A1AA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Focal adhesio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BE20F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6C650A" w:rsidRPr="008A3291" w14:paraId="3A7B2F96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9AA87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Cell cycl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FD5D5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6C650A" w:rsidRPr="008A3291" w14:paraId="6CDBE40A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D53DA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Metabolic pathways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69B2E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</w:tr>
      <w:tr w:rsidR="006C650A" w:rsidRPr="008A3291" w14:paraId="05211706" w14:textId="77777777" w:rsidTr="00837350">
        <w:trPr>
          <w:cantSplit/>
          <w:trHeight w:val="287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8338A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Chronic myeloid </w:t>
            </w: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leukemia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E2226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</w:tr>
      <w:tr w:rsidR="006C650A" w:rsidRPr="008A3291" w14:paraId="0038E93B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D0789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ErbB</w:t>
            </w:r>
            <w:proofErr w:type="spellEnd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signaling</w:t>
            </w:r>
            <w:proofErr w:type="spellEnd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 pathway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7021E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</w:tr>
      <w:tr w:rsidR="006C650A" w:rsidRPr="008A3291" w14:paraId="188FBF59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835FB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Ribosom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BA4D8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</w:tr>
      <w:tr w:rsidR="006C650A" w:rsidRPr="008A3291" w14:paraId="0724BE11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C7ABE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Spliceosom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DBAD1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6C650A" w:rsidRPr="008A3291" w14:paraId="53E3513D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C595C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HTLV-I infectio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CE754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6C650A" w:rsidRPr="008A3291" w14:paraId="6BBFD100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07530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Prostate cancer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C9F15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6C650A" w:rsidRPr="008A3291" w14:paraId="29968F48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1EE2D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Endocytosis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B13E3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6C650A" w:rsidRPr="008A3291" w14:paraId="71129C39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39042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MAPK </w:t>
            </w: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signaling</w:t>
            </w:r>
            <w:proofErr w:type="spellEnd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 pathway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1E8F3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6C650A" w:rsidRPr="008A3291" w14:paraId="0F627783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030EA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Regulation of actin cytoskeleto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164BE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</w:tr>
      <w:tr w:rsidR="006C650A" w:rsidRPr="008A3291" w14:paraId="753825C4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F8FB1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Adherence junctio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84E7E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</w:tr>
      <w:tr w:rsidR="006C650A" w:rsidRPr="008A3291" w14:paraId="45A26215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DC2EC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Measles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B8ECE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</w:tr>
      <w:tr w:rsidR="006C650A" w:rsidRPr="008A3291" w14:paraId="4A9C117F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99307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Insulin </w:t>
            </w: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signaling</w:t>
            </w:r>
            <w:proofErr w:type="spellEnd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 pathway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A2D62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6C650A" w:rsidRPr="008A3291" w14:paraId="5F1ACC32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8151E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Pancreatic cancer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F13E4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6C650A" w:rsidRPr="008A3291" w14:paraId="128ED8C8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8871D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Apoptosis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41B0F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6C650A" w:rsidRPr="008A3291" w14:paraId="1ABABB13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F2B54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Herpes simplex infectio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DF19B" w14:textId="77777777" w:rsidR="006C650A" w:rsidRPr="008A3291" w:rsidRDefault="006C650A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6C650A" w:rsidRPr="008A3291" w14:paraId="2774E164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8A793CF" w14:textId="77777777" w:rsidR="006C650A" w:rsidRPr="008A3291" w:rsidRDefault="006C650A" w:rsidP="00837350">
            <w:pPr>
              <w:pStyle w:val="Tablebodylast"/>
              <w:spacing w:after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Dopaminergic synapse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FDE1FC1" w14:textId="77777777" w:rsidR="006C650A" w:rsidRPr="008A3291" w:rsidRDefault="006C650A" w:rsidP="00837350">
            <w:pPr>
              <w:pStyle w:val="Tablebodylast"/>
              <w:spacing w:after="0" w:line="24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bookmarkStart w:id="7" w:name="OLE_LINK129"/>
            <w:bookmarkStart w:id="8" w:name="OLE_LINK128"/>
            <w:bookmarkEnd w:id="7"/>
            <w:bookmarkEnd w:id="8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</w:tbl>
    <w:p w14:paraId="02475E6F" w14:textId="77777777" w:rsidR="002515B5" w:rsidRDefault="002515B5"/>
    <w:sectPr w:rsidR="002515B5" w:rsidSect="004A7DD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belUgur">
    <w15:presenceInfo w15:providerId="None" w15:userId="SibelUgu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50A"/>
    <w:rsid w:val="000652B8"/>
    <w:rsid w:val="000E5287"/>
    <w:rsid w:val="00137874"/>
    <w:rsid w:val="00217A3A"/>
    <w:rsid w:val="002515B5"/>
    <w:rsid w:val="00376D0F"/>
    <w:rsid w:val="0039292F"/>
    <w:rsid w:val="003A3857"/>
    <w:rsid w:val="004A7DD4"/>
    <w:rsid w:val="006C650A"/>
    <w:rsid w:val="007F2783"/>
    <w:rsid w:val="00BE26D4"/>
    <w:rsid w:val="00C74117"/>
    <w:rsid w:val="00D7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0E109"/>
  <w14:defaultImageDpi w14:val="32767"/>
  <w15:chartTrackingRefBased/>
  <w15:docId w15:val="{9EE00721-20E9-134D-ABE6-0C25011BD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50A"/>
    <w:pPr>
      <w:suppressAutoHyphens/>
      <w:spacing w:line="240" w:lineRule="exact"/>
    </w:pPr>
    <w:rPr>
      <w:rFonts w:ascii="Times" w:eastAsia="Times New Roman" w:hAnsi="Times" w:cs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uiPriority w:val="99"/>
    <w:rsid w:val="006C650A"/>
    <w:pPr>
      <w:suppressAutoHyphens/>
      <w:spacing w:before="240" w:after="260" w:line="200" w:lineRule="exac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TableColumnhead">
    <w:name w:val="Table Column head"/>
    <w:basedOn w:val="Normal"/>
    <w:uiPriority w:val="99"/>
    <w:rsid w:val="006C650A"/>
    <w:pPr>
      <w:spacing w:before="80" w:after="140" w:line="200" w:lineRule="exact"/>
      <w:ind w:left="160" w:hanging="160"/>
    </w:pPr>
    <w:rPr>
      <w:rFonts w:ascii="Times New Roman" w:hAnsi="Times New Roman" w:cs="Times New Roman"/>
      <w:sz w:val="16"/>
      <w:szCs w:val="16"/>
    </w:rPr>
  </w:style>
  <w:style w:type="paragraph" w:customStyle="1" w:styleId="Tablebodyfirst">
    <w:name w:val="Table body first"/>
    <w:basedOn w:val="Normal"/>
    <w:uiPriority w:val="99"/>
    <w:rsid w:val="006C650A"/>
    <w:pPr>
      <w:spacing w:before="90" w:line="200" w:lineRule="exact"/>
      <w:ind w:left="160" w:hanging="160"/>
    </w:pPr>
    <w:rPr>
      <w:rFonts w:ascii="Times New Roman" w:hAnsi="Times New Roman" w:cs="Times New Roman"/>
      <w:sz w:val="16"/>
      <w:szCs w:val="16"/>
    </w:rPr>
  </w:style>
  <w:style w:type="paragraph" w:customStyle="1" w:styleId="Tablebodylast">
    <w:name w:val="Table body last"/>
    <w:basedOn w:val="Normal"/>
    <w:uiPriority w:val="99"/>
    <w:rsid w:val="006C650A"/>
    <w:pPr>
      <w:spacing w:after="134" w:line="200" w:lineRule="exact"/>
      <w:ind w:left="160" w:hanging="160"/>
    </w:pPr>
    <w:rPr>
      <w:rFonts w:ascii="Times New Roman" w:hAnsi="Times New Roman" w:cs="Times New Roman"/>
      <w:sz w:val="16"/>
      <w:szCs w:val="16"/>
    </w:rPr>
  </w:style>
  <w:style w:type="paragraph" w:customStyle="1" w:styleId="Tablebody">
    <w:name w:val="Table body"/>
    <w:uiPriority w:val="99"/>
    <w:rsid w:val="006C650A"/>
    <w:pPr>
      <w:suppressAutoHyphens/>
      <w:spacing w:line="200" w:lineRule="exact"/>
      <w:ind w:left="160" w:hanging="160"/>
    </w:pPr>
    <w:rPr>
      <w:rFonts w:ascii="Times New Roman" w:eastAsia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28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28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Macintosh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belUgur</cp:lastModifiedBy>
  <cp:revision>2</cp:revision>
  <dcterms:created xsi:type="dcterms:W3CDTF">2018-09-20T07:03:00Z</dcterms:created>
  <dcterms:modified xsi:type="dcterms:W3CDTF">2019-01-30T18:43:00Z</dcterms:modified>
</cp:coreProperties>
</file>